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BE1BC" w14:textId="6297E878" w:rsidR="00CF1A55" w:rsidRPr="00F82637" w:rsidRDefault="00F60A44" w:rsidP="00CF1A55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 xml:space="preserve">Supplementary </w:t>
      </w:r>
      <w:r w:rsidR="006B0CBE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ble 1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CF1A55" w:rsidRPr="00F82637">
        <w:rPr>
          <w:rFonts w:ascii="Arial" w:hAnsi="Arial" w:cs="Arial"/>
          <w:sz w:val="22"/>
          <w:szCs w:val="22"/>
        </w:rPr>
        <w:t xml:space="preserve">Changes from baseline to end of treatment in </w:t>
      </w:r>
      <w:r w:rsidR="00CF1A55">
        <w:rPr>
          <w:rFonts w:ascii="Arial" w:hAnsi="Arial" w:cs="Arial"/>
          <w:sz w:val="22"/>
          <w:szCs w:val="22"/>
        </w:rPr>
        <w:t>serum lipids and lipoproteins</w:t>
      </w:r>
    </w:p>
    <w:p w14:paraId="00AFB581" w14:textId="77777777" w:rsidR="00CF1A55" w:rsidRPr="00F82637" w:rsidRDefault="00CF1A55" w:rsidP="00CF1A55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920"/>
        <w:gridCol w:w="2590"/>
        <w:gridCol w:w="1418"/>
        <w:gridCol w:w="1559"/>
        <w:gridCol w:w="1559"/>
        <w:gridCol w:w="1560"/>
        <w:gridCol w:w="1559"/>
        <w:gridCol w:w="1559"/>
        <w:gridCol w:w="1418"/>
      </w:tblGrid>
      <w:tr w:rsidR="00CF1A55" w:rsidRPr="00430197" w14:paraId="4BA769FE" w14:textId="77777777" w:rsidTr="0006518F">
        <w:trPr>
          <w:trHeight w:val="280"/>
        </w:trPr>
        <w:tc>
          <w:tcPr>
            <w:tcW w:w="3510" w:type="dxa"/>
            <w:gridSpan w:val="2"/>
            <w:vMerge w:val="restart"/>
            <w:noWrap/>
            <w:hideMark/>
          </w:tcPr>
          <w:p w14:paraId="6FD2BEEC" w14:textId="77777777" w:rsidR="00CF1A55" w:rsidRPr="00430197" w:rsidRDefault="00CF1A55" w:rsidP="0006518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Serum lipids and lipoproteins</w:t>
            </w:r>
          </w:p>
        </w:tc>
        <w:tc>
          <w:tcPr>
            <w:tcW w:w="10632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02F35242" w14:textId="77777777" w:rsidR="00CF1A55" w:rsidRPr="00430197" w:rsidRDefault="00CF1A55" w:rsidP="0006518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proofErr w:type="spellStart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Mean</w:t>
            </w:r>
            <w:proofErr w:type="spellEnd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 xml:space="preserve"> ± SD</w:t>
            </w:r>
          </w:p>
        </w:tc>
      </w:tr>
      <w:tr w:rsidR="00CF1A55" w:rsidRPr="00430197" w14:paraId="685644DE" w14:textId="77777777" w:rsidTr="0006518F">
        <w:trPr>
          <w:trHeight w:val="280"/>
        </w:trPr>
        <w:tc>
          <w:tcPr>
            <w:tcW w:w="3510" w:type="dxa"/>
            <w:gridSpan w:val="2"/>
            <w:vMerge/>
            <w:noWrap/>
            <w:hideMark/>
          </w:tcPr>
          <w:p w14:paraId="709A2212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6419F37D" w14:textId="77777777" w:rsidR="00CF1A55" w:rsidRPr="00430197" w:rsidRDefault="00CF1A55" w:rsidP="0006518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ay 0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9EF26D" w14:textId="77777777" w:rsidR="00CF1A55" w:rsidRPr="00430197" w:rsidRDefault="00CF1A55" w:rsidP="0006518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ay 28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C72EA4" w14:textId="68B8A5C4" w:rsidR="00CF1A55" w:rsidRPr="00430197" w:rsidRDefault="00660D6C" w:rsidP="0006518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elta (d28-d0</w:t>
            </w:r>
            <w:r w:rsidR="00CF1A55"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12552AC3" w14:textId="77777777" w:rsidR="00CF1A55" w:rsidRPr="00430197" w:rsidRDefault="00CF1A55" w:rsidP="0006518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p-</w:t>
            </w:r>
            <w:proofErr w:type="spellStart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value</w:t>
            </w:r>
            <w:proofErr w:type="spellEnd"/>
          </w:p>
        </w:tc>
      </w:tr>
      <w:tr w:rsidR="00CF1A55" w:rsidRPr="00430197" w14:paraId="7B03744F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509CE42B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Serum</w:t>
            </w:r>
          </w:p>
        </w:tc>
        <w:tc>
          <w:tcPr>
            <w:tcW w:w="2590" w:type="dxa"/>
            <w:noWrap/>
            <w:hideMark/>
          </w:tcPr>
          <w:p w14:paraId="2DEA389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E82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fatty acids (mmol/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0D88B838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53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510FEFE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0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6B72FCD4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58</w:t>
            </w:r>
          </w:p>
        </w:tc>
        <w:tc>
          <w:tcPr>
            <w:tcW w:w="1560" w:type="dxa"/>
            <w:tcBorders>
              <w:left w:val="nil"/>
            </w:tcBorders>
            <w:noWrap/>
            <w:hideMark/>
          </w:tcPr>
          <w:p w14:paraId="355A4CA6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0,22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643B4B0D" w14:textId="0EBC356F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05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51BB2E41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14EA491C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486</w:t>
            </w:r>
          </w:p>
        </w:tc>
      </w:tr>
      <w:tr w:rsidR="00CF1A55" w:rsidRPr="00430197" w14:paraId="65125A83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4E92034B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5295332E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Lipop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o</w:t>
            </w: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tein (a)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40D94ADF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9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6B1A1AB6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1,0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637F9FD1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6,9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3222FDC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9,7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036D8D04" w14:textId="655AA602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,0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1CC772E6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5,6</w:t>
            </w:r>
          </w:p>
        </w:tc>
        <w:tc>
          <w:tcPr>
            <w:tcW w:w="1418" w:type="dxa"/>
            <w:noWrap/>
          </w:tcPr>
          <w:p w14:paraId="2A8FADFC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631</w:t>
            </w:r>
          </w:p>
        </w:tc>
      </w:tr>
      <w:tr w:rsidR="00CF1A55" w:rsidRPr="00430197" w14:paraId="70C07C28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0C2735C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5745B84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AI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28BB581B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13,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362FD542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5,5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64150976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,0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1618CE7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4,1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50B52922" w14:textId="619F8DE4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,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50F7D3E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9</w:t>
            </w:r>
          </w:p>
        </w:tc>
        <w:tc>
          <w:tcPr>
            <w:tcW w:w="1418" w:type="dxa"/>
            <w:noWrap/>
          </w:tcPr>
          <w:p w14:paraId="4E88CA2A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258</w:t>
            </w:r>
          </w:p>
        </w:tc>
      </w:tr>
      <w:tr w:rsidR="00CF1A55" w:rsidRPr="00430197" w14:paraId="1666AC32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2367EEA3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653AB07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AII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1790A97D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2,5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23C2D53D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,0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047B3AD0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2,1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068BF32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41FB5AAF" w14:textId="411344A3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4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62D2C4A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7</w:t>
            </w:r>
          </w:p>
        </w:tc>
        <w:tc>
          <w:tcPr>
            <w:tcW w:w="1418" w:type="dxa"/>
            <w:noWrap/>
          </w:tcPr>
          <w:p w14:paraId="4ACF867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703</w:t>
            </w:r>
          </w:p>
        </w:tc>
      </w:tr>
      <w:tr w:rsidR="00CF1A55" w:rsidRPr="00430197" w14:paraId="44CCCA85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7BE8C4A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2BCCB68C" w14:textId="77777777" w:rsidR="00CF1A55" w:rsidRPr="00E8298B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B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6783F325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93,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C13CDE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2ECFBDC3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,0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72AFB24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3,0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5958840C" w14:textId="1B3CEEC5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,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33CEAA3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9,2</w:t>
            </w:r>
          </w:p>
        </w:tc>
        <w:tc>
          <w:tcPr>
            <w:tcW w:w="1418" w:type="dxa"/>
            <w:noWrap/>
          </w:tcPr>
          <w:p w14:paraId="1A658C87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563</w:t>
            </w:r>
          </w:p>
        </w:tc>
      </w:tr>
      <w:tr w:rsidR="00CF1A55" w:rsidRPr="00430197" w14:paraId="042CB134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7F8221F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3E5EC04D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CII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54041846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,4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3C24082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,8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4D598806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,4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7EC42F6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,7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475CACAF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9599D0D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0,9</w:t>
            </w:r>
          </w:p>
        </w:tc>
        <w:tc>
          <w:tcPr>
            <w:tcW w:w="1418" w:type="dxa"/>
            <w:noWrap/>
          </w:tcPr>
          <w:p w14:paraId="0DEACFA5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</w:p>
        </w:tc>
      </w:tr>
      <w:tr w:rsidR="00CF1A55" w:rsidRPr="00430197" w14:paraId="78AF68F7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4196DD93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53BF276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III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6757231C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6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14EAC5B6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,7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0DAF971C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3,3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2444C54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,8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7D51A9F4" w14:textId="0BA0AEF9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7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0F2026E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,1</w:t>
            </w:r>
          </w:p>
        </w:tc>
        <w:tc>
          <w:tcPr>
            <w:tcW w:w="1418" w:type="dxa"/>
            <w:noWrap/>
          </w:tcPr>
          <w:p w14:paraId="1F541B7E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,28</w:t>
            </w:r>
          </w:p>
        </w:tc>
      </w:tr>
      <w:tr w:rsidR="00CF1A55" w:rsidRPr="00430197" w14:paraId="2E6C7A91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7C5AD4C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</w:tcPr>
          <w:p w14:paraId="43A1925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E (mg/dl)</w:t>
            </w:r>
          </w:p>
        </w:tc>
        <w:tc>
          <w:tcPr>
            <w:tcW w:w="1418" w:type="dxa"/>
            <w:tcBorders>
              <w:right w:val="nil"/>
            </w:tcBorders>
            <w:noWrap/>
          </w:tcPr>
          <w:p w14:paraId="2876CD92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5,5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70B930F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,8294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0B97F575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6,6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5FB043D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0828AEF6" w14:textId="2E652ACC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,2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1BCCCAE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,2</w:t>
            </w:r>
          </w:p>
        </w:tc>
        <w:tc>
          <w:tcPr>
            <w:tcW w:w="1418" w:type="dxa"/>
            <w:noWrap/>
          </w:tcPr>
          <w:p w14:paraId="1A90572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343</w:t>
            </w:r>
          </w:p>
        </w:tc>
      </w:tr>
      <w:tr w:rsidR="00CF1A55" w:rsidRPr="00430197" w14:paraId="754B2A63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12A6C8C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VLDL</w:t>
            </w:r>
          </w:p>
        </w:tc>
        <w:tc>
          <w:tcPr>
            <w:tcW w:w="2590" w:type="dxa"/>
            <w:noWrap/>
            <w:hideMark/>
          </w:tcPr>
          <w:p w14:paraId="2370FAF8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holesterol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4058C7EC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28FA7BA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3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2C679EF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9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1E4A8B5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9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2CD0CDD1" w14:textId="7A27B19E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6174A7C3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7</w:t>
            </w:r>
          </w:p>
        </w:tc>
        <w:tc>
          <w:tcPr>
            <w:tcW w:w="1418" w:type="dxa"/>
            <w:noWrap/>
          </w:tcPr>
          <w:p w14:paraId="5354BFB3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599</w:t>
            </w:r>
          </w:p>
        </w:tc>
      </w:tr>
      <w:tr w:rsidR="00CF1A55" w:rsidRPr="00430197" w14:paraId="411D827F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5FA61B8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  <w:hideMark/>
          </w:tcPr>
          <w:p w14:paraId="027B557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Triglycerides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508AE2B7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92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7B28659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71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57CD496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57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798623F9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71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2A1EF7B4" w14:textId="5FD5EE9C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5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01116BC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04</w:t>
            </w:r>
          </w:p>
        </w:tc>
        <w:tc>
          <w:tcPr>
            <w:tcW w:w="1418" w:type="dxa"/>
            <w:noWrap/>
          </w:tcPr>
          <w:p w14:paraId="145FFA9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371</w:t>
            </w:r>
          </w:p>
        </w:tc>
      </w:tr>
      <w:tr w:rsidR="00CF1A55" w:rsidRPr="00430197" w14:paraId="4F450054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242408F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  <w:hideMark/>
          </w:tcPr>
          <w:p w14:paraId="1579683E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B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6DA0CAF1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2,5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C967723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43654FA8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3,5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20ADC6F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4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45B77B0D" w14:textId="2D2FCC63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,0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2AF882D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,9</w:t>
            </w:r>
          </w:p>
        </w:tc>
        <w:tc>
          <w:tcPr>
            <w:tcW w:w="1418" w:type="dxa"/>
            <w:noWrap/>
          </w:tcPr>
          <w:p w14:paraId="1ABFE871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487</w:t>
            </w:r>
          </w:p>
        </w:tc>
      </w:tr>
      <w:tr w:rsidR="00CF1A55" w:rsidRPr="00430197" w14:paraId="16208E27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252A891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LDL</w:t>
            </w:r>
          </w:p>
        </w:tc>
        <w:tc>
          <w:tcPr>
            <w:tcW w:w="2590" w:type="dxa"/>
            <w:noWrap/>
            <w:hideMark/>
          </w:tcPr>
          <w:p w14:paraId="6BD9BA0D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holesterol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1AC3733F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20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5728E85D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0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576725A1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10</w:t>
            </w:r>
          </w:p>
        </w:tc>
        <w:tc>
          <w:tcPr>
            <w:tcW w:w="1560" w:type="dxa"/>
            <w:tcBorders>
              <w:left w:val="nil"/>
            </w:tcBorders>
            <w:noWrap/>
            <w:hideMark/>
          </w:tcPr>
          <w:p w14:paraId="2B1B7645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2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5794F44E" w14:textId="1DC0B328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0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086D39DE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2</w:t>
            </w:r>
          </w:p>
        </w:tc>
        <w:tc>
          <w:tcPr>
            <w:tcW w:w="1418" w:type="dxa"/>
            <w:noWrap/>
            <w:hideMark/>
          </w:tcPr>
          <w:p w14:paraId="6151B1D8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412</w:t>
            </w:r>
          </w:p>
        </w:tc>
      </w:tr>
      <w:tr w:rsidR="00CF1A55" w:rsidRPr="00430197" w14:paraId="4B26A8E3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79FA2A1B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  <w:hideMark/>
          </w:tcPr>
          <w:p w14:paraId="0D2E5A01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Triglycerides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463F8625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0E0A129C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9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3378A3FE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2</w:t>
            </w:r>
          </w:p>
        </w:tc>
        <w:tc>
          <w:tcPr>
            <w:tcW w:w="1560" w:type="dxa"/>
            <w:tcBorders>
              <w:left w:val="nil"/>
            </w:tcBorders>
            <w:noWrap/>
            <w:hideMark/>
          </w:tcPr>
          <w:p w14:paraId="36381F64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7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22190A2F" w14:textId="04A5BA0F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35A87229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6</w:t>
            </w:r>
          </w:p>
        </w:tc>
        <w:tc>
          <w:tcPr>
            <w:tcW w:w="1418" w:type="dxa"/>
            <w:noWrap/>
            <w:hideMark/>
          </w:tcPr>
          <w:p w14:paraId="1A305481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719</w:t>
            </w:r>
          </w:p>
        </w:tc>
      </w:tr>
      <w:tr w:rsidR="00CF1A55" w:rsidRPr="00430197" w14:paraId="29558744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2529E602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  <w:hideMark/>
          </w:tcPr>
          <w:p w14:paraId="53699086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Apo B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13DA4E8E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80,6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39046A5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21,8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796F58E6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75,5</w:t>
            </w:r>
          </w:p>
        </w:tc>
        <w:tc>
          <w:tcPr>
            <w:tcW w:w="1560" w:type="dxa"/>
            <w:tcBorders>
              <w:left w:val="nil"/>
            </w:tcBorders>
            <w:noWrap/>
          </w:tcPr>
          <w:p w14:paraId="3FB2679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9,6</w:t>
            </w:r>
          </w:p>
        </w:tc>
        <w:tc>
          <w:tcPr>
            <w:tcW w:w="1559" w:type="dxa"/>
            <w:tcBorders>
              <w:right w:val="nil"/>
            </w:tcBorders>
            <w:noWrap/>
          </w:tcPr>
          <w:p w14:paraId="3A3CE565" w14:textId="64DF9196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,1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D392FD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8,8</w:t>
            </w:r>
          </w:p>
        </w:tc>
        <w:tc>
          <w:tcPr>
            <w:tcW w:w="1418" w:type="dxa"/>
            <w:noWrap/>
          </w:tcPr>
          <w:p w14:paraId="25EDA812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467</w:t>
            </w:r>
          </w:p>
        </w:tc>
      </w:tr>
      <w:tr w:rsidR="00CF1A55" w:rsidRPr="00430197" w14:paraId="25F26BD8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5133158B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HDL</w:t>
            </w:r>
          </w:p>
        </w:tc>
        <w:tc>
          <w:tcPr>
            <w:tcW w:w="2590" w:type="dxa"/>
            <w:noWrap/>
            <w:hideMark/>
          </w:tcPr>
          <w:p w14:paraId="2FCE472B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holesterol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178D1603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4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1A923F51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8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7793D22D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32</w:t>
            </w:r>
          </w:p>
        </w:tc>
        <w:tc>
          <w:tcPr>
            <w:tcW w:w="1560" w:type="dxa"/>
            <w:tcBorders>
              <w:left w:val="nil"/>
            </w:tcBorders>
            <w:noWrap/>
            <w:hideMark/>
          </w:tcPr>
          <w:p w14:paraId="7CF2FAA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11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108812F9" w14:textId="6FE113E9" w:rsidR="00CF1A55" w:rsidRPr="00430197" w:rsidRDefault="00660D6C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-</w:t>
            </w:r>
            <w:r w:rsidR="00CF1A55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2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4F4C96A0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4</w:t>
            </w:r>
          </w:p>
        </w:tc>
        <w:tc>
          <w:tcPr>
            <w:tcW w:w="1418" w:type="dxa"/>
            <w:noWrap/>
            <w:hideMark/>
          </w:tcPr>
          <w:p w14:paraId="483B4C7E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34</w:t>
            </w:r>
          </w:p>
        </w:tc>
      </w:tr>
      <w:tr w:rsidR="00CF1A55" w:rsidRPr="00430197" w14:paraId="56F963DF" w14:textId="77777777" w:rsidTr="0006518F">
        <w:trPr>
          <w:trHeight w:val="280"/>
        </w:trPr>
        <w:tc>
          <w:tcPr>
            <w:tcW w:w="920" w:type="dxa"/>
            <w:noWrap/>
            <w:hideMark/>
          </w:tcPr>
          <w:p w14:paraId="602010CA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590" w:type="dxa"/>
            <w:noWrap/>
            <w:hideMark/>
          </w:tcPr>
          <w:p w14:paraId="4930EE9F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Triglycerides (mg/dl)</w:t>
            </w:r>
          </w:p>
        </w:tc>
        <w:tc>
          <w:tcPr>
            <w:tcW w:w="1418" w:type="dxa"/>
            <w:tcBorders>
              <w:right w:val="nil"/>
            </w:tcBorders>
            <w:noWrap/>
            <w:hideMark/>
          </w:tcPr>
          <w:p w14:paraId="753F3069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5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14312681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5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3C9EEE2B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14</w:t>
            </w:r>
          </w:p>
        </w:tc>
        <w:tc>
          <w:tcPr>
            <w:tcW w:w="1560" w:type="dxa"/>
            <w:tcBorders>
              <w:left w:val="nil"/>
            </w:tcBorders>
            <w:noWrap/>
            <w:hideMark/>
          </w:tcPr>
          <w:p w14:paraId="3823B02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</w:t>
            </w:r>
          </w:p>
        </w:tc>
        <w:tc>
          <w:tcPr>
            <w:tcW w:w="1559" w:type="dxa"/>
            <w:tcBorders>
              <w:right w:val="nil"/>
            </w:tcBorders>
            <w:noWrap/>
            <w:hideMark/>
          </w:tcPr>
          <w:p w14:paraId="4C299B6A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733C03C7" w14:textId="77777777" w:rsidR="00CF1A55" w:rsidRPr="00430197" w:rsidRDefault="00CF1A55" w:rsidP="000651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±3</w:t>
            </w:r>
          </w:p>
        </w:tc>
        <w:tc>
          <w:tcPr>
            <w:tcW w:w="1418" w:type="dxa"/>
            <w:noWrap/>
            <w:hideMark/>
          </w:tcPr>
          <w:p w14:paraId="6069D410" w14:textId="77777777" w:rsidR="00CF1A55" w:rsidRPr="00430197" w:rsidRDefault="00CF1A55" w:rsidP="0006518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0,765</w:t>
            </w:r>
          </w:p>
        </w:tc>
      </w:tr>
    </w:tbl>
    <w:p w14:paraId="387937BB" w14:textId="77777777" w:rsidR="00CF1A55" w:rsidRPr="00F82637" w:rsidRDefault="00CF1A55" w:rsidP="00CF1A55">
      <w:pPr>
        <w:rPr>
          <w:rFonts w:ascii="Arial" w:hAnsi="Arial" w:cs="Arial"/>
          <w:sz w:val="22"/>
          <w:szCs w:val="22"/>
        </w:rPr>
      </w:pPr>
    </w:p>
    <w:p w14:paraId="41B8753D" w14:textId="2317B4C0" w:rsidR="003E7542" w:rsidRDefault="003E7542">
      <w:pPr>
        <w:rPr>
          <w:rFonts w:asciiTheme="majorHAnsi" w:hAnsiTheme="majorHAnsi"/>
        </w:rPr>
      </w:pPr>
      <w:bookmarkStart w:id="0" w:name="_GoBack"/>
      <w:bookmarkEnd w:id="0"/>
    </w:p>
    <w:sectPr w:rsidR="003E7542" w:rsidSect="00CF1A5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D58F7"/>
    <w:multiLevelType w:val="multilevel"/>
    <w:tmpl w:val="B1C8B1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2C"/>
    <w:rsid w:val="00034CCE"/>
    <w:rsid w:val="0006518F"/>
    <w:rsid w:val="00190D70"/>
    <w:rsid w:val="00194652"/>
    <w:rsid w:val="001B7AD5"/>
    <w:rsid w:val="00275342"/>
    <w:rsid w:val="00343804"/>
    <w:rsid w:val="0035080A"/>
    <w:rsid w:val="00372DC7"/>
    <w:rsid w:val="003A0C20"/>
    <w:rsid w:val="003E7542"/>
    <w:rsid w:val="00432AC6"/>
    <w:rsid w:val="00467CA4"/>
    <w:rsid w:val="004B6B8E"/>
    <w:rsid w:val="00500F5F"/>
    <w:rsid w:val="005104AF"/>
    <w:rsid w:val="00650D37"/>
    <w:rsid w:val="00660D6C"/>
    <w:rsid w:val="006B0CBE"/>
    <w:rsid w:val="006B26D7"/>
    <w:rsid w:val="006D1B14"/>
    <w:rsid w:val="00724D50"/>
    <w:rsid w:val="007F3598"/>
    <w:rsid w:val="008E495B"/>
    <w:rsid w:val="009238AD"/>
    <w:rsid w:val="00925D9F"/>
    <w:rsid w:val="009E140C"/>
    <w:rsid w:val="00A01C19"/>
    <w:rsid w:val="00A9298C"/>
    <w:rsid w:val="00A93194"/>
    <w:rsid w:val="00B9781E"/>
    <w:rsid w:val="00BF0945"/>
    <w:rsid w:val="00C60CBA"/>
    <w:rsid w:val="00CC4543"/>
    <w:rsid w:val="00CF1A55"/>
    <w:rsid w:val="00DD717B"/>
    <w:rsid w:val="00E16A90"/>
    <w:rsid w:val="00EB3AAA"/>
    <w:rsid w:val="00F10819"/>
    <w:rsid w:val="00F60A44"/>
    <w:rsid w:val="00F92CCE"/>
    <w:rsid w:val="00FA182C"/>
    <w:rsid w:val="00FE6774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AED7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508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berschrift1"/>
    <w:next w:val="Standard"/>
    <w:link w:val="berschrift2Zeichen"/>
    <w:autoRedefine/>
    <w:qFormat/>
    <w:rsid w:val="0035080A"/>
    <w:pPr>
      <w:keepLines w:val="0"/>
      <w:tabs>
        <w:tab w:val="left" w:pos="851"/>
      </w:tabs>
      <w:spacing w:before="360" w:after="120" w:line="360" w:lineRule="auto"/>
      <w:ind w:left="792" w:hanging="432"/>
      <w:jc w:val="both"/>
      <w:outlineLvl w:val="1"/>
    </w:pPr>
    <w:rPr>
      <w:rFonts w:asciiTheme="minorHAnsi" w:eastAsiaTheme="minorEastAsia" w:hAnsiTheme="minorHAnsi" w:cstheme="minorBidi"/>
      <w:bCs w:val="0"/>
      <w:caps/>
      <w:color w:val="auto"/>
      <w:kern w:val="28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094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0945"/>
    <w:rPr>
      <w:rFonts w:ascii="Lucida Grande" w:hAnsi="Lucida Grande" w:cs="Lucida Grande"/>
      <w:sz w:val="18"/>
      <w:szCs w:val="18"/>
      <w:lang w:val="en-US"/>
    </w:rPr>
  </w:style>
  <w:style w:type="character" w:customStyle="1" w:styleId="berschrift2Zeichen">
    <w:name w:val="Überschrift 2 Zeichen"/>
    <w:basedOn w:val="Absatzstandardschriftart"/>
    <w:link w:val="berschrift2"/>
    <w:rsid w:val="0035080A"/>
    <w:rPr>
      <w:b/>
      <w:caps/>
      <w:kern w:val="28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08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372DC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CF1A5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F1A5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F1A5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60A4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60A44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508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berschrift1"/>
    <w:next w:val="Standard"/>
    <w:link w:val="berschrift2Zeichen"/>
    <w:autoRedefine/>
    <w:qFormat/>
    <w:rsid w:val="0035080A"/>
    <w:pPr>
      <w:keepLines w:val="0"/>
      <w:tabs>
        <w:tab w:val="left" w:pos="851"/>
      </w:tabs>
      <w:spacing w:before="360" w:after="120" w:line="360" w:lineRule="auto"/>
      <w:ind w:left="792" w:hanging="432"/>
      <w:jc w:val="both"/>
      <w:outlineLvl w:val="1"/>
    </w:pPr>
    <w:rPr>
      <w:rFonts w:asciiTheme="minorHAnsi" w:eastAsiaTheme="minorEastAsia" w:hAnsiTheme="minorHAnsi" w:cstheme="minorBidi"/>
      <w:bCs w:val="0"/>
      <w:caps/>
      <w:color w:val="auto"/>
      <w:kern w:val="28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094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0945"/>
    <w:rPr>
      <w:rFonts w:ascii="Lucida Grande" w:hAnsi="Lucida Grande" w:cs="Lucida Grande"/>
      <w:sz w:val="18"/>
      <w:szCs w:val="18"/>
      <w:lang w:val="en-US"/>
    </w:rPr>
  </w:style>
  <w:style w:type="character" w:customStyle="1" w:styleId="berschrift2Zeichen">
    <w:name w:val="Überschrift 2 Zeichen"/>
    <w:basedOn w:val="Absatzstandardschriftart"/>
    <w:link w:val="berschrift2"/>
    <w:rsid w:val="0035080A"/>
    <w:rPr>
      <w:b/>
      <w:caps/>
      <w:kern w:val="28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08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372DC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CF1A5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F1A5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F1A5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60A4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60A4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uniWien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Traussnigg</dc:creator>
  <cp:lastModifiedBy>Stefan Traussnigg</cp:lastModifiedBy>
  <cp:revision>2</cp:revision>
  <dcterms:created xsi:type="dcterms:W3CDTF">2018-01-29T08:32:00Z</dcterms:created>
  <dcterms:modified xsi:type="dcterms:W3CDTF">2018-01-29T08:32:00Z</dcterms:modified>
</cp:coreProperties>
</file>